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3A8C62" w14:textId="70639920" w:rsidR="00C465FD" w:rsidRPr="000A32F7" w:rsidRDefault="009A0BB8" w:rsidP="00C465FD">
      <w:pPr>
        <w:spacing w:line="480" w:lineRule="auto"/>
        <w:ind w:left="0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0A32F7">
        <w:rPr>
          <w:noProof/>
          <w:color w:val="000000" w:themeColor="text1"/>
        </w:rPr>
        <w:drawing>
          <wp:inline distT="0" distB="0" distL="0" distR="0" wp14:anchorId="1BA1E435" wp14:editId="1686D6AF">
            <wp:extent cx="5731510" cy="4912995"/>
            <wp:effectExtent l="0" t="0" r="2540" b="1905"/>
            <wp:docPr id="957980487" name="그림 1" descr="텍스트, 도표, 라인, 스크린샷이(가) 표시된 사진&#10;&#10;AI 생성 콘텐츠는 정확하지 않을 수 있습니다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7980487" name="그림 1" descr="텍스트, 도표, 라인, 스크린샷이(가) 표시된 사진&#10;&#10;AI 생성 콘텐츠는 정확하지 않을 수 있습니다.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49129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A271F37" w14:textId="2B835A5B" w:rsidR="00C465FD" w:rsidRPr="000A32F7" w:rsidRDefault="00B530A8" w:rsidP="00756F65">
      <w:pPr>
        <w:ind w:left="0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>S</w:t>
      </w:r>
      <w:r w:rsidR="0010180A" w:rsidRPr="000A32F7">
        <w:rPr>
          <w:rFonts w:ascii="Times New Roman" w:hAnsi="Times New Roman" w:cs="Times New Roman" w:hint="eastAsia"/>
          <w:b/>
          <w:bCs/>
          <w:color w:val="000000" w:themeColor="text1"/>
          <w:szCs w:val="24"/>
        </w:rPr>
        <w:t>1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Fig. Overall survival according to concordance between Gemini</w:t>
      </w:r>
      <w:r w:rsidR="006D628A"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 2.0</w:t>
      </w:r>
      <w:r w:rsidRPr="000A32F7">
        <w:rPr>
          <w:rFonts w:ascii="Times New Roman" w:hAnsi="Times New Roman" w:cs="Times New Roman"/>
          <w:b/>
          <w:bCs/>
          <w:color w:val="000000" w:themeColor="text1"/>
          <w:szCs w:val="24"/>
        </w:rPr>
        <w:t xml:space="preserve">-recommended and physician-administered treatments in HCC patients. </w:t>
      </w:r>
      <w:r w:rsidRPr="000A32F7">
        <w:rPr>
          <w:rFonts w:ascii="Times New Roman" w:hAnsi="Times New Roman" w:cs="Times New Roman"/>
          <w:color w:val="000000" w:themeColor="text1"/>
          <w:szCs w:val="24"/>
        </w:rPr>
        <w:t>Kaplan–Meier survival curves comparing overall survival between patients whose treatment matched Gemini’s recommendation (red line) and those whose treatment differed (blue line). (A) Entire cohort; (B) BCLC stage A; (C) BCLC stage B; (D) BCLC stage C.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</w:t>
      </w:r>
      <w:r w:rsidR="00837013" w:rsidRPr="000A32F7">
        <w:rPr>
          <w:rFonts w:ascii="Times New Roman" w:hAnsi="Times New Roman" w:cs="Times New Roman"/>
          <w:i/>
          <w:color w:val="000000" w:themeColor="text1"/>
          <w:szCs w:val="24"/>
        </w:rPr>
        <w:t>P</w:t>
      </w:r>
      <w:r w:rsidR="00837013" w:rsidRPr="000A32F7">
        <w:rPr>
          <w:rFonts w:ascii="Times New Roman" w:hAnsi="Times New Roman" w:cs="Times New Roman"/>
          <w:color w:val="000000" w:themeColor="text1"/>
          <w:szCs w:val="24"/>
        </w:rPr>
        <w:t xml:space="preserve"> values were calculated using the log-rank test.</w:t>
      </w:r>
    </w:p>
    <w:p w14:paraId="73317D47" w14:textId="28FA640F" w:rsidR="00DF4DF1" w:rsidRPr="000A32F7" w:rsidRDefault="00DF4DF1" w:rsidP="000E6F57">
      <w:pPr>
        <w:spacing w:after="160"/>
        <w:ind w:left="0" w:right="0"/>
        <w:jc w:val="left"/>
        <w:rPr>
          <w:rFonts w:ascii="Times New Roman" w:eastAsia="맑은 고딕" w:hAnsi="Times New Roman" w:cs="Times New Roman"/>
          <w:color w:val="000000" w:themeColor="text1"/>
          <w:sz w:val="16"/>
          <w:szCs w:val="16"/>
          <w14:ligatures w14:val="standardContextual"/>
        </w:rPr>
      </w:pPr>
    </w:p>
    <w:sectPr w:rsidR="00DF4DF1" w:rsidRPr="000A32F7" w:rsidSect="00756F65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97AC3C4" w14:textId="77777777" w:rsidR="00C92E36" w:rsidRDefault="00C92E36" w:rsidP="00EC6C78">
      <w:r>
        <w:separator/>
      </w:r>
    </w:p>
  </w:endnote>
  <w:endnote w:type="continuationSeparator" w:id="0">
    <w:p w14:paraId="40828D28" w14:textId="77777777" w:rsidR="00C92E36" w:rsidRDefault="00C92E36" w:rsidP="00EC6C7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75F5018" w14:textId="77777777" w:rsidR="00C92E36" w:rsidRDefault="00C92E36" w:rsidP="00EC6C78">
      <w:r>
        <w:separator/>
      </w:r>
    </w:p>
  </w:footnote>
  <w:footnote w:type="continuationSeparator" w:id="0">
    <w:p w14:paraId="2F511009" w14:textId="77777777" w:rsidR="00C92E36" w:rsidRDefault="00C92E36" w:rsidP="00EC6C78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2E7587"/>
    <w:multiLevelType w:val="hybridMultilevel"/>
    <w:tmpl w:val="1CC8A100"/>
    <w:lvl w:ilvl="0" w:tplc="04090001">
      <w:start w:val="1"/>
      <w:numFmt w:val="bullet"/>
      <w:lvlText w:val=""/>
      <w:lvlJc w:val="left"/>
      <w:pPr>
        <w:ind w:left="8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7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400" w:hanging="440"/>
      </w:pPr>
      <w:rPr>
        <w:rFonts w:ascii="Wingdings" w:hAnsi="Wingdings" w:hint="default"/>
      </w:rPr>
    </w:lvl>
  </w:abstractNum>
  <w:abstractNum w:abstractNumId="1" w15:restartNumberingAfterBreak="0">
    <w:nsid w:val="4A66666D"/>
    <w:multiLevelType w:val="hybridMultilevel"/>
    <w:tmpl w:val="F9166F5C"/>
    <w:lvl w:ilvl="0" w:tplc="AAECD49C">
      <w:start w:val="1"/>
      <w:numFmt w:val="bullet"/>
      <w:lvlText w:val=""/>
      <w:lvlJc w:val="left"/>
      <w:pPr>
        <w:ind w:left="800" w:hanging="400"/>
      </w:pPr>
      <w:rPr>
        <w:rFonts w:ascii="Wingdings" w:hAnsi="Wingdings" w:hint="default"/>
        <w:color w:val="000000" w:themeColor="text1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2" w15:restartNumberingAfterBreak="0">
    <w:nsid w:val="6E2831E6"/>
    <w:multiLevelType w:val="hybridMultilevel"/>
    <w:tmpl w:val="480C7A18"/>
    <w:lvl w:ilvl="0" w:tplc="9CD8B618">
      <w:numFmt w:val="bullet"/>
      <w:lvlText w:val=""/>
      <w:lvlJc w:val="left"/>
      <w:pPr>
        <w:ind w:left="7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3" w15:restartNumberingAfterBreak="0">
    <w:nsid w:val="76B14813"/>
    <w:multiLevelType w:val="hybridMultilevel"/>
    <w:tmpl w:val="98F09B0C"/>
    <w:lvl w:ilvl="0" w:tplc="04090001">
      <w:start w:val="1"/>
      <w:numFmt w:val="bullet"/>
      <w:lvlText w:val=""/>
      <w:lvlJc w:val="left"/>
      <w:pPr>
        <w:ind w:left="1680" w:hanging="44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212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256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300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344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88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432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76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5200" w:hanging="440"/>
      </w:pPr>
      <w:rPr>
        <w:rFonts w:ascii="Wingdings" w:hAnsi="Wingdings" w:hint="default"/>
      </w:rPr>
    </w:lvl>
  </w:abstractNum>
  <w:num w:numId="1" w16cid:durableId="882794959">
    <w:abstractNumId w:val="1"/>
  </w:num>
  <w:num w:numId="2" w16cid:durableId="97064008">
    <w:abstractNumId w:val="2"/>
  </w:num>
  <w:num w:numId="3" w16cid:durableId="294989958">
    <w:abstractNumId w:val="3"/>
  </w:num>
  <w:num w:numId="4" w16cid:durableId="10539544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953DCE"/>
    <w:rsid w:val="000016D9"/>
    <w:rsid w:val="000065BB"/>
    <w:rsid w:val="00025678"/>
    <w:rsid w:val="00032009"/>
    <w:rsid w:val="00035665"/>
    <w:rsid w:val="00036CE1"/>
    <w:rsid w:val="00041BDC"/>
    <w:rsid w:val="00045BDE"/>
    <w:rsid w:val="0004614E"/>
    <w:rsid w:val="000512C6"/>
    <w:rsid w:val="000513E7"/>
    <w:rsid w:val="00061D6B"/>
    <w:rsid w:val="00063D5F"/>
    <w:rsid w:val="00065A3B"/>
    <w:rsid w:val="000752E2"/>
    <w:rsid w:val="0007760C"/>
    <w:rsid w:val="00077755"/>
    <w:rsid w:val="00077D15"/>
    <w:rsid w:val="00085A10"/>
    <w:rsid w:val="00087623"/>
    <w:rsid w:val="000A32F7"/>
    <w:rsid w:val="000A5C08"/>
    <w:rsid w:val="000B4530"/>
    <w:rsid w:val="000B547E"/>
    <w:rsid w:val="000C261A"/>
    <w:rsid w:val="000C78B1"/>
    <w:rsid w:val="000D1440"/>
    <w:rsid w:val="000D43AF"/>
    <w:rsid w:val="000D4BA4"/>
    <w:rsid w:val="000E246F"/>
    <w:rsid w:val="000E50A4"/>
    <w:rsid w:val="000E6F57"/>
    <w:rsid w:val="000F2181"/>
    <w:rsid w:val="000F383E"/>
    <w:rsid w:val="000F3E25"/>
    <w:rsid w:val="00100793"/>
    <w:rsid w:val="0010180A"/>
    <w:rsid w:val="001023B7"/>
    <w:rsid w:val="00103981"/>
    <w:rsid w:val="00104E2A"/>
    <w:rsid w:val="00116684"/>
    <w:rsid w:val="001216E0"/>
    <w:rsid w:val="00122AE8"/>
    <w:rsid w:val="00124AC5"/>
    <w:rsid w:val="00146B27"/>
    <w:rsid w:val="00163357"/>
    <w:rsid w:val="001663B6"/>
    <w:rsid w:val="00167898"/>
    <w:rsid w:val="0017382F"/>
    <w:rsid w:val="00175407"/>
    <w:rsid w:val="00175825"/>
    <w:rsid w:val="00175865"/>
    <w:rsid w:val="0017595D"/>
    <w:rsid w:val="0017686D"/>
    <w:rsid w:val="00176DB7"/>
    <w:rsid w:val="00185ED0"/>
    <w:rsid w:val="00190B01"/>
    <w:rsid w:val="0019462F"/>
    <w:rsid w:val="00196188"/>
    <w:rsid w:val="00196559"/>
    <w:rsid w:val="001A3C7D"/>
    <w:rsid w:val="001A6460"/>
    <w:rsid w:val="001A7053"/>
    <w:rsid w:val="001A7F54"/>
    <w:rsid w:val="001B5064"/>
    <w:rsid w:val="001C0AFC"/>
    <w:rsid w:val="001C4CD7"/>
    <w:rsid w:val="001C632A"/>
    <w:rsid w:val="001C69CD"/>
    <w:rsid w:val="001D08BE"/>
    <w:rsid w:val="001D1AF9"/>
    <w:rsid w:val="001D3048"/>
    <w:rsid w:val="001D5754"/>
    <w:rsid w:val="001E7E4D"/>
    <w:rsid w:val="001F451D"/>
    <w:rsid w:val="0020125B"/>
    <w:rsid w:val="00203516"/>
    <w:rsid w:val="00205007"/>
    <w:rsid w:val="00210E0C"/>
    <w:rsid w:val="0022713F"/>
    <w:rsid w:val="00227F7F"/>
    <w:rsid w:val="00232EA2"/>
    <w:rsid w:val="00234DE0"/>
    <w:rsid w:val="00237CB2"/>
    <w:rsid w:val="00255A32"/>
    <w:rsid w:val="002653F7"/>
    <w:rsid w:val="00266E83"/>
    <w:rsid w:val="0026748A"/>
    <w:rsid w:val="00267779"/>
    <w:rsid w:val="0027340E"/>
    <w:rsid w:val="002753DE"/>
    <w:rsid w:val="002773B4"/>
    <w:rsid w:val="002812BC"/>
    <w:rsid w:val="00292C4A"/>
    <w:rsid w:val="00293585"/>
    <w:rsid w:val="00293776"/>
    <w:rsid w:val="00296F16"/>
    <w:rsid w:val="002C1E78"/>
    <w:rsid w:val="002C2FCE"/>
    <w:rsid w:val="002C77EC"/>
    <w:rsid w:val="002D0044"/>
    <w:rsid w:val="002D1DA1"/>
    <w:rsid w:val="002D30B7"/>
    <w:rsid w:val="002D5677"/>
    <w:rsid w:val="002D6558"/>
    <w:rsid w:val="002D7A4F"/>
    <w:rsid w:val="002E155D"/>
    <w:rsid w:val="002E1924"/>
    <w:rsid w:val="002E21CA"/>
    <w:rsid w:val="002F1EAE"/>
    <w:rsid w:val="0030079F"/>
    <w:rsid w:val="00306DCE"/>
    <w:rsid w:val="00320166"/>
    <w:rsid w:val="00332B75"/>
    <w:rsid w:val="00340CDA"/>
    <w:rsid w:val="00354D46"/>
    <w:rsid w:val="003578C4"/>
    <w:rsid w:val="00360182"/>
    <w:rsid w:val="003601C2"/>
    <w:rsid w:val="00363D38"/>
    <w:rsid w:val="00363DF7"/>
    <w:rsid w:val="00367CF2"/>
    <w:rsid w:val="00373D48"/>
    <w:rsid w:val="0037463F"/>
    <w:rsid w:val="00376405"/>
    <w:rsid w:val="0038023F"/>
    <w:rsid w:val="003852D2"/>
    <w:rsid w:val="003862C0"/>
    <w:rsid w:val="003922B1"/>
    <w:rsid w:val="00392D99"/>
    <w:rsid w:val="00395D4C"/>
    <w:rsid w:val="003A2863"/>
    <w:rsid w:val="003A4BFD"/>
    <w:rsid w:val="003B0536"/>
    <w:rsid w:val="003B4CC7"/>
    <w:rsid w:val="003B5562"/>
    <w:rsid w:val="003B7FBF"/>
    <w:rsid w:val="003C02C2"/>
    <w:rsid w:val="003C3A45"/>
    <w:rsid w:val="003C4706"/>
    <w:rsid w:val="003C7B47"/>
    <w:rsid w:val="003D2357"/>
    <w:rsid w:val="003D7BF2"/>
    <w:rsid w:val="003E50F1"/>
    <w:rsid w:val="003E7EB8"/>
    <w:rsid w:val="003F0652"/>
    <w:rsid w:val="003F1F20"/>
    <w:rsid w:val="003F5182"/>
    <w:rsid w:val="003F7304"/>
    <w:rsid w:val="00400B84"/>
    <w:rsid w:val="0040501B"/>
    <w:rsid w:val="00414CCA"/>
    <w:rsid w:val="004335EE"/>
    <w:rsid w:val="00437024"/>
    <w:rsid w:val="004579CD"/>
    <w:rsid w:val="00461017"/>
    <w:rsid w:val="00464301"/>
    <w:rsid w:val="00471D79"/>
    <w:rsid w:val="00475084"/>
    <w:rsid w:val="00476633"/>
    <w:rsid w:val="00476A93"/>
    <w:rsid w:val="00476B2D"/>
    <w:rsid w:val="00480416"/>
    <w:rsid w:val="004945A6"/>
    <w:rsid w:val="004A0E22"/>
    <w:rsid w:val="004A10D0"/>
    <w:rsid w:val="004B0F40"/>
    <w:rsid w:val="004B20CB"/>
    <w:rsid w:val="004B44D6"/>
    <w:rsid w:val="004B687F"/>
    <w:rsid w:val="004C1E4A"/>
    <w:rsid w:val="004D19CF"/>
    <w:rsid w:val="004D2A11"/>
    <w:rsid w:val="004D39E7"/>
    <w:rsid w:val="004D698D"/>
    <w:rsid w:val="004D7F96"/>
    <w:rsid w:val="004E0BC5"/>
    <w:rsid w:val="004E0D09"/>
    <w:rsid w:val="004E0E50"/>
    <w:rsid w:val="004E7C48"/>
    <w:rsid w:val="004F0A57"/>
    <w:rsid w:val="004F12F9"/>
    <w:rsid w:val="004F2371"/>
    <w:rsid w:val="005042AC"/>
    <w:rsid w:val="005044CB"/>
    <w:rsid w:val="005054E1"/>
    <w:rsid w:val="005200BE"/>
    <w:rsid w:val="00520B1E"/>
    <w:rsid w:val="00521D40"/>
    <w:rsid w:val="00523457"/>
    <w:rsid w:val="00530428"/>
    <w:rsid w:val="0053199B"/>
    <w:rsid w:val="0054371F"/>
    <w:rsid w:val="005551CF"/>
    <w:rsid w:val="00556877"/>
    <w:rsid w:val="005571FE"/>
    <w:rsid w:val="005642D5"/>
    <w:rsid w:val="00567240"/>
    <w:rsid w:val="0057396B"/>
    <w:rsid w:val="00576768"/>
    <w:rsid w:val="00577337"/>
    <w:rsid w:val="005809B7"/>
    <w:rsid w:val="0058637F"/>
    <w:rsid w:val="005927E7"/>
    <w:rsid w:val="00594F3A"/>
    <w:rsid w:val="005A3197"/>
    <w:rsid w:val="005A4B72"/>
    <w:rsid w:val="005A5A0A"/>
    <w:rsid w:val="005B0545"/>
    <w:rsid w:val="005B07B2"/>
    <w:rsid w:val="005B1C09"/>
    <w:rsid w:val="005B411E"/>
    <w:rsid w:val="005B6125"/>
    <w:rsid w:val="005C01B1"/>
    <w:rsid w:val="005C46E7"/>
    <w:rsid w:val="005C5D66"/>
    <w:rsid w:val="005C78E5"/>
    <w:rsid w:val="005D155F"/>
    <w:rsid w:val="005D6F00"/>
    <w:rsid w:val="005E38E2"/>
    <w:rsid w:val="005E5382"/>
    <w:rsid w:val="005F1724"/>
    <w:rsid w:val="005F3E93"/>
    <w:rsid w:val="00604C52"/>
    <w:rsid w:val="00607734"/>
    <w:rsid w:val="0061172B"/>
    <w:rsid w:val="006136FD"/>
    <w:rsid w:val="0061463B"/>
    <w:rsid w:val="00620F4A"/>
    <w:rsid w:val="00623DCD"/>
    <w:rsid w:val="00640037"/>
    <w:rsid w:val="00641883"/>
    <w:rsid w:val="00644929"/>
    <w:rsid w:val="006455AA"/>
    <w:rsid w:val="0065505C"/>
    <w:rsid w:val="00657AF7"/>
    <w:rsid w:val="00665777"/>
    <w:rsid w:val="00666FA8"/>
    <w:rsid w:val="006717E7"/>
    <w:rsid w:val="00672FE5"/>
    <w:rsid w:val="00677F90"/>
    <w:rsid w:val="00686F49"/>
    <w:rsid w:val="00696784"/>
    <w:rsid w:val="00696CFE"/>
    <w:rsid w:val="006A0515"/>
    <w:rsid w:val="006A1361"/>
    <w:rsid w:val="006A38FC"/>
    <w:rsid w:val="006A3D63"/>
    <w:rsid w:val="006A40EC"/>
    <w:rsid w:val="006A747A"/>
    <w:rsid w:val="006B0210"/>
    <w:rsid w:val="006B0796"/>
    <w:rsid w:val="006B0D5F"/>
    <w:rsid w:val="006B38FE"/>
    <w:rsid w:val="006B6310"/>
    <w:rsid w:val="006C0CF2"/>
    <w:rsid w:val="006C1894"/>
    <w:rsid w:val="006C77E3"/>
    <w:rsid w:val="006D628A"/>
    <w:rsid w:val="006E76CE"/>
    <w:rsid w:val="006F68EA"/>
    <w:rsid w:val="007037FD"/>
    <w:rsid w:val="00713B75"/>
    <w:rsid w:val="007268AB"/>
    <w:rsid w:val="007358FB"/>
    <w:rsid w:val="007413B3"/>
    <w:rsid w:val="00741934"/>
    <w:rsid w:val="00745D07"/>
    <w:rsid w:val="00756F65"/>
    <w:rsid w:val="007611E5"/>
    <w:rsid w:val="00765695"/>
    <w:rsid w:val="00765917"/>
    <w:rsid w:val="00767455"/>
    <w:rsid w:val="00767F8D"/>
    <w:rsid w:val="007737AE"/>
    <w:rsid w:val="00776817"/>
    <w:rsid w:val="00776FAF"/>
    <w:rsid w:val="007910E8"/>
    <w:rsid w:val="00792A75"/>
    <w:rsid w:val="00794865"/>
    <w:rsid w:val="007A33AE"/>
    <w:rsid w:val="007A4A4E"/>
    <w:rsid w:val="007B0754"/>
    <w:rsid w:val="007B7D84"/>
    <w:rsid w:val="007C00EE"/>
    <w:rsid w:val="007C19CB"/>
    <w:rsid w:val="007C22C5"/>
    <w:rsid w:val="007C378F"/>
    <w:rsid w:val="007C7624"/>
    <w:rsid w:val="007D33FF"/>
    <w:rsid w:val="007D4325"/>
    <w:rsid w:val="007E4FDB"/>
    <w:rsid w:val="007E5E04"/>
    <w:rsid w:val="007F1400"/>
    <w:rsid w:val="00805AA3"/>
    <w:rsid w:val="00806E5D"/>
    <w:rsid w:val="008177DC"/>
    <w:rsid w:val="00817A5C"/>
    <w:rsid w:val="00822116"/>
    <w:rsid w:val="008223DA"/>
    <w:rsid w:val="00823B94"/>
    <w:rsid w:val="008267D8"/>
    <w:rsid w:val="00833873"/>
    <w:rsid w:val="00835002"/>
    <w:rsid w:val="00837013"/>
    <w:rsid w:val="008464F6"/>
    <w:rsid w:val="008523A8"/>
    <w:rsid w:val="0085719A"/>
    <w:rsid w:val="00857B02"/>
    <w:rsid w:val="008627C2"/>
    <w:rsid w:val="0087259F"/>
    <w:rsid w:val="00872ADF"/>
    <w:rsid w:val="008741A9"/>
    <w:rsid w:val="008765DA"/>
    <w:rsid w:val="008811A2"/>
    <w:rsid w:val="00882D7E"/>
    <w:rsid w:val="00893C07"/>
    <w:rsid w:val="00897C88"/>
    <w:rsid w:val="008C0AE2"/>
    <w:rsid w:val="008C1B79"/>
    <w:rsid w:val="008C50C7"/>
    <w:rsid w:val="008C6BA2"/>
    <w:rsid w:val="008D2E0D"/>
    <w:rsid w:val="008D6EE0"/>
    <w:rsid w:val="008E088C"/>
    <w:rsid w:val="008F123D"/>
    <w:rsid w:val="008F3632"/>
    <w:rsid w:val="008F3FB2"/>
    <w:rsid w:val="008F42B0"/>
    <w:rsid w:val="008F44F7"/>
    <w:rsid w:val="008F4540"/>
    <w:rsid w:val="008F4C26"/>
    <w:rsid w:val="00902862"/>
    <w:rsid w:val="009244DA"/>
    <w:rsid w:val="00926E36"/>
    <w:rsid w:val="00945302"/>
    <w:rsid w:val="00946514"/>
    <w:rsid w:val="009510B9"/>
    <w:rsid w:val="009529BE"/>
    <w:rsid w:val="00953DCE"/>
    <w:rsid w:val="00954AA8"/>
    <w:rsid w:val="00956851"/>
    <w:rsid w:val="0095705D"/>
    <w:rsid w:val="0095790C"/>
    <w:rsid w:val="00962EDE"/>
    <w:rsid w:val="00967FE0"/>
    <w:rsid w:val="00972684"/>
    <w:rsid w:val="009732D0"/>
    <w:rsid w:val="00980F4E"/>
    <w:rsid w:val="00984978"/>
    <w:rsid w:val="00991B74"/>
    <w:rsid w:val="00994370"/>
    <w:rsid w:val="0099716F"/>
    <w:rsid w:val="009A0BB8"/>
    <w:rsid w:val="009B348E"/>
    <w:rsid w:val="009B3B1A"/>
    <w:rsid w:val="009C0B78"/>
    <w:rsid w:val="009C4BA3"/>
    <w:rsid w:val="009C76A1"/>
    <w:rsid w:val="009D0307"/>
    <w:rsid w:val="009D1029"/>
    <w:rsid w:val="009D72AD"/>
    <w:rsid w:val="009E21D3"/>
    <w:rsid w:val="009E252A"/>
    <w:rsid w:val="009F0DAA"/>
    <w:rsid w:val="009F4BA3"/>
    <w:rsid w:val="009F6D9B"/>
    <w:rsid w:val="009F7333"/>
    <w:rsid w:val="00A05D92"/>
    <w:rsid w:val="00A05EF6"/>
    <w:rsid w:val="00A06A06"/>
    <w:rsid w:val="00A17BAB"/>
    <w:rsid w:val="00A25FB8"/>
    <w:rsid w:val="00A33083"/>
    <w:rsid w:val="00A46DA2"/>
    <w:rsid w:val="00A65B90"/>
    <w:rsid w:val="00A65D97"/>
    <w:rsid w:val="00A67983"/>
    <w:rsid w:val="00A701A9"/>
    <w:rsid w:val="00A87509"/>
    <w:rsid w:val="00A940A5"/>
    <w:rsid w:val="00AA1C22"/>
    <w:rsid w:val="00AA7B84"/>
    <w:rsid w:val="00AB1FB5"/>
    <w:rsid w:val="00AB319B"/>
    <w:rsid w:val="00AB3500"/>
    <w:rsid w:val="00AB5486"/>
    <w:rsid w:val="00AD2148"/>
    <w:rsid w:val="00AD76B8"/>
    <w:rsid w:val="00AE02EB"/>
    <w:rsid w:val="00AE3E90"/>
    <w:rsid w:val="00AE519E"/>
    <w:rsid w:val="00AF410C"/>
    <w:rsid w:val="00AF5199"/>
    <w:rsid w:val="00AF73AF"/>
    <w:rsid w:val="00AF7933"/>
    <w:rsid w:val="00B07285"/>
    <w:rsid w:val="00B073B2"/>
    <w:rsid w:val="00B13A43"/>
    <w:rsid w:val="00B1690D"/>
    <w:rsid w:val="00B16EEC"/>
    <w:rsid w:val="00B21234"/>
    <w:rsid w:val="00B22488"/>
    <w:rsid w:val="00B24F3A"/>
    <w:rsid w:val="00B252F6"/>
    <w:rsid w:val="00B308D0"/>
    <w:rsid w:val="00B3668F"/>
    <w:rsid w:val="00B36F95"/>
    <w:rsid w:val="00B414A3"/>
    <w:rsid w:val="00B530A8"/>
    <w:rsid w:val="00B57E15"/>
    <w:rsid w:val="00B622E7"/>
    <w:rsid w:val="00B67F91"/>
    <w:rsid w:val="00B705B2"/>
    <w:rsid w:val="00B7215D"/>
    <w:rsid w:val="00B7425C"/>
    <w:rsid w:val="00B7526F"/>
    <w:rsid w:val="00B77770"/>
    <w:rsid w:val="00B80F94"/>
    <w:rsid w:val="00B81CFE"/>
    <w:rsid w:val="00B84944"/>
    <w:rsid w:val="00B85023"/>
    <w:rsid w:val="00B90FF5"/>
    <w:rsid w:val="00B912B3"/>
    <w:rsid w:val="00B9345E"/>
    <w:rsid w:val="00BA275B"/>
    <w:rsid w:val="00BA482B"/>
    <w:rsid w:val="00BA50E5"/>
    <w:rsid w:val="00BB0CC4"/>
    <w:rsid w:val="00BB6A9D"/>
    <w:rsid w:val="00BC140D"/>
    <w:rsid w:val="00BC3DD9"/>
    <w:rsid w:val="00BC4D9F"/>
    <w:rsid w:val="00BC5BD0"/>
    <w:rsid w:val="00BC5BD4"/>
    <w:rsid w:val="00BD550B"/>
    <w:rsid w:val="00BE16C3"/>
    <w:rsid w:val="00BF0A4B"/>
    <w:rsid w:val="00BF6DC7"/>
    <w:rsid w:val="00C0069A"/>
    <w:rsid w:val="00C029B4"/>
    <w:rsid w:val="00C032A4"/>
    <w:rsid w:val="00C12826"/>
    <w:rsid w:val="00C17848"/>
    <w:rsid w:val="00C23435"/>
    <w:rsid w:val="00C24D43"/>
    <w:rsid w:val="00C25C30"/>
    <w:rsid w:val="00C32414"/>
    <w:rsid w:val="00C327D6"/>
    <w:rsid w:val="00C36F71"/>
    <w:rsid w:val="00C405E8"/>
    <w:rsid w:val="00C42344"/>
    <w:rsid w:val="00C465FD"/>
    <w:rsid w:val="00C54206"/>
    <w:rsid w:val="00C56175"/>
    <w:rsid w:val="00C56E62"/>
    <w:rsid w:val="00C57D08"/>
    <w:rsid w:val="00C6459D"/>
    <w:rsid w:val="00C6601D"/>
    <w:rsid w:val="00C6620B"/>
    <w:rsid w:val="00C665B4"/>
    <w:rsid w:val="00C7403A"/>
    <w:rsid w:val="00C80FB6"/>
    <w:rsid w:val="00C81B0F"/>
    <w:rsid w:val="00C87A8E"/>
    <w:rsid w:val="00C92735"/>
    <w:rsid w:val="00C92E36"/>
    <w:rsid w:val="00CA6E27"/>
    <w:rsid w:val="00CB40C1"/>
    <w:rsid w:val="00CC2B2B"/>
    <w:rsid w:val="00CD112F"/>
    <w:rsid w:val="00CD1F7D"/>
    <w:rsid w:val="00CD338A"/>
    <w:rsid w:val="00CD4646"/>
    <w:rsid w:val="00CD5440"/>
    <w:rsid w:val="00CF13D0"/>
    <w:rsid w:val="00CF1C36"/>
    <w:rsid w:val="00CF4C0B"/>
    <w:rsid w:val="00CF6188"/>
    <w:rsid w:val="00D0320F"/>
    <w:rsid w:val="00D058FB"/>
    <w:rsid w:val="00D066DF"/>
    <w:rsid w:val="00D1312F"/>
    <w:rsid w:val="00D152FE"/>
    <w:rsid w:val="00D21B0A"/>
    <w:rsid w:val="00D27301"/>
    <w:rsid w:val="00D27C82"/>
    <w:rsid w:val="00D300E6"/>
    <w:rsid w:val="00D3115C"/>
    <w:rsid w:val="00D34C2A"/>
    <w:rsid w:val="00D35FE7"/>
    <w:rsid w:val="00D42CDF"/>
    <w:rsid w:val="00D44C39"/>
    <w:rsid w:val="00D478B2"/>
    <w:rsid w:val="00D70F33"/>
    <w:rsid w:val="00D75385"/>
    <w:rsid w:val="00D76DE4"/>
    <w:rsid w:val="00D81348"/>
    <w:rsid w:val="00D81ED3"/>
    <w:rsid w:val="00D90298"/>
    <w:rsid w:val="00D93F2B"/>
    <w:rsid w:val="00D94ED1"/>
    <w:rsid w:val="00DA1AD9"/>
    <w:rsid w:val="00DA1E1E"/>
    <w:rsid w:val="00DA7671"/>
    <w:rsid w:val="00DB4C44"/>
    <w:rsid w:val="00DC3949"/>
    <w:rsid w:val="00DC4DE5"/>
    <w:rsid w:val="00DD731D"/>
    <w:rsid w:val="00DD7985"/>
    <w:rsid w:val="00DE0AF6"/>
    <w:rsid w:val="00DE2800"/>
    <w:rsid w:val="00DE4E94"/>
    <w:rsid w:val="00DE576F"/>
    <w:rsid w:val="00DF00EA"/>
    <w:rsid w:val="00DF4DF1"/>
    <w:rsid w:val="00E005FF"/>
    <w:rsid w:val="00E00C1F"/>
    <w:rsid w:val="00E00C64"/>
    <w:rsid w:val="00E026BC"/>
    <w:rsid w:val="00E02BC4"/>
    <w:rsid w:val="00E0359E"/>
    <w:rsid w:val="00E03E54"/>
    <w:rsid w:val="00E10F46"/>
    <w:rsid w:val="00E1581B"/>
    <w:rsid w:val="00E16C17"/>
    <w:rsid w:val="00E41D51"/>
    <w:rsid w:val="00E44951"/>
    <w:rsid w:val="00E50148"/>
    <w:rsid w:val="00E5201B"/>
    <w:rsid w:val="00E54560"/>
    <w:rsid w:val="00E5459F"/>
    <w:rsid w:val="00E577A8"/>
    <w:rsid w:val="00E61046"/>
    <w:rsid w:val="00E640B9"/>
    <w:rsid w:val="00E73EA6"/>
    <w:rsid w:val="00E75B70"/>
    <w:rsid w:val="00E80165"/>
    <w:rsid w:val="00E86472"/>
    <w:rsid w:val="00E90253"/>
    <w:rsid w:val="00E914E3"/>
    <w:rsid w:val="00E9504E"/>
    <w:rsid w:val="00EA051F"/>
    <w:rsid w:val="00EA1C4A"/>
    <w:rsid w:val="00EA546E"/>
    <w:rsid w:val="00EB27FC"/>
    <w:rsid w:val="00EB7C9C"/>
    <w:rsid w:val="00EC2AB9"/>
    <w:rsid w:val="00EC6C78"/>
    <w:rsid w:val="00EE2251"/>
    <w:rsid w:val="00EE50AC"/>
    <w:rsid w:val="00F10C87"/>
    <w:rsid w:val="00F14A92"/>
    <w:rsid w:val="00F30E89"/>
    <w:rsid w:val="00F31362"/>
    <w:rsid w:val="00F34839"/>
    <w:rsid w:val="00F358A3"/>
    <w:rsid w:val="00F36966"/>
    <w:rsid w:val="00F37724"/>
    <w:rsid w:val="00F41307"/>
    <w:rsid w:val="00F44C01"/>
    <w:rsid w:val="00F45DB9"/>
    <w:rsid w:val="00F54F94"/>
    <w:rsid w:val="00F55081"/>
    <w:rsid w:val="00F645E0"/>
    <w:rsid w:val="00F709C3"/>
    <w:rsid w:val="00F72A05"/>
    <w:rsid w:val="00F7454F"/>
    <w:rsid w:val="00F80F47"/>
    <w:rsid w:val="00F82317"/>
    <w:rsid w:val="00F825B9"/>
    <w:rsid w:val="00F82D4F"/>
    <w:rsid w:val="00F86008"/>
    <w:rsid w:val="00F9415D"/>
    <w:rsid w:val="00FA0C82"/>
    <w:rsid w:val="00FA185C"/>
    <w:rsid w:val="00FA5CB8"/>
    <w:rsid w:val="00FA6D1D"/>
    <w:rsid w:val="00FB052C"/>
    <w:rsid w:val="00FB4299"/>
    <w:rsid w:val="00FB5AA3"/>
    <w:rsid w:val="00FC0FC6"/>
    <w:rsid w:val="00FD34F2"/>
    <w:rsid w:val="00FD53E7"/>
    <w:rsid w:val="00FE026B"/>
    <w:rsid w:val="00FE14E3"/>
    <w:rsid w:val="00FF5222"/>
    <w:rsid w:val="00FF57F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A74DFF"/>
  <w15:chartTrackingRefBased/>
  <w15:docId w15:val="{58515204-3134-460F-91E1-E98635F10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ind w:left="147" w:right="147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1172B"/>
  </w:style>
  <w:style w:type="paragraph" w:styleId="1">
    <w:name w:val="heading 1"/>
    <w:basedOn w:val="a"/>
    <w:next w:val="a"/>
    <w:link w:val="1Char"/>
    <w:uiPriority w:val="9"/>
    <w:qFormat/>
    <w:rsid w:val="00C465FD"/>
    <w:pPr>
      <w:keepNext/>
      <w:outlineLvl w:val="0"/>
    </w:pPr>
    <w:rPr>
      <w:rFonts w:ascii="맑은 고딕" w:eastAsia="맑은 고딕" w:hAnsi="맑은 고딕" w:cs="Times New Roman"/>
      <w:color w:val="000000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C465FD"/>
    <w:pPr>
      <w:keepNext/>
      <w:outlineLvl w:val="1"/>
    </w:pPr>
    <w:rPr>
      <w:rFonts w:ascii="맑은 고딕" w:eastAsia="맑은 고딕" w:hAnsi="맑은 고딕" w:cs="Times New Roman"/>
      <w:color w:val="000000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C465FD"/>
    <w:pPr>
      <w:keepNext/>
      <w:ind w:leftChars="300" w:left="300" w:hangingChars="200" w:hanging="2000"/>
      <w:outlineLvl w:val="2"/>
    </w:pPr>
    <w:rPr>
      <w:rFonts w:ascii="맑은 고딕" w:eastAsia="맑은 고딕" w:hAnsi="맑은 고딕" w:cs="Times New Roman"/>
      <w:color w:val="000000"/>
      <w:sz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C465FD"/>
    <w:pPr>
      <w:keepNext/>
      <w:ind w:leftChars="400" w:left="400" w:hangingChars="200" w:hanging="2000"/>
      <w:outlineLvl w:val="3"/>
    </w:pPr>
    <w:rPr>
      <w:rFonts w:ascii="맑은 고딕" w:eastAsia="맑은 고딕" w:hAnsi="맑은 고딕" w:cs="Times New Roman"/>
      <w:color w:val="000000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C465FD"/>
    <w:pPr>
      <w:keepNext/>
      <w:ind w:leftChars="500" w:left="500" w:hangingChars="200" w:hanging="2000"/>
      <w:outlineLvl w:val="4"/>
    </w:pPr>
    <w:rPr>
      <w:rFonts w:ascii="맑은 고딕" w:eastAsia="맑은 고딕" w:hAnsi="맑은 고딕" w:cs="Times New Roman"/>
      <w:color w:val="000000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C465FD"/>
    <w:pPr>
      <w:keepNext/>
      <w:ind w:leftChars="600" w:left="600" w:hangingChars="200" w:hanging="2000"/>
      <w:outlineLvl w:val="5"/>
    </w:pPr>
    <w:rPr>
      <w:rFonts w:ascii="맑은 고딕" w:eastAsia="맑은 고딕" w:hAnsi="맑은 고딕" w:cs="Times New Roman"/>
      <w:color w:val="000000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C465FD"/>
    <w:pPr>
      <w:keepNext/>
      <w:ind w:leftChars="700" w:left="700" w:hangingChars="200" w:hanging="2000"/>
      <w:outlineLvl w:val="6"/>
    </w:pPr>
    <w:rPr>
      <w:rFonts w:ascii="맑은 고딕" w:eastAsia="맑은 고딕" w:hAnsi="맑은 고딕" w:cs="Times New Roman"/>
      <w:color w:val="000000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C465FD"/>
    <w:pPr>
      <w:keepNext/>
      <w:ind w:leftChars="800" w:left="800" w:hangingChars="200" w:hanging="2000"/>
      <w:outlineLvl w:val="7"/>
    </w:pPr>
    <w:rPr>
      <w:rFonts w:ascii="맑은 고딕" w:eastAsia="맑은 고딕" w:hAnsi="맑은 고딕" w:cs="Times New Roman"/>
      <w:color w:val="000000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C465FD"/>
    <w:pPr>
      <w:keepNext/>
      <w:ind w:leftChars="900" w:left="900" w:hangingChars="200" w:hanging="2000"/>
      <w:outlineLvl w:val="8"/>
    </w:pPr>
    <w:rPr>
      <w:rFonts w:ascii="맑은 고딕" w:eastAsia="맑은 고딕" w:hAnsi="맑은 고딕" w:cs="Times New Roman"/>
      <w:color w:val="00000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Strong"/>
    <w:basedOn w:val="a0"/>
    <w:uiPriority w:val="22"/>
    <w:qFormat/>
    <w:rsid w:val="00953DCE"/>
    <w:rPr>
      <w:b/>
      <w:bCs/>
    </w:rPr>
  </w:style>
  <w:style w:type="character" w:customStyle="1" w:styleId="gtfootnotemarks">
    <w:name w:val="gt_footnote_marks"/>
    <w:basedOn w:val="a0"/>
    <w:rsid w:val="00953DCE"/>
  </w:style>
  <w:style w:type="character" w:customStyle="1" w:styleId="gtcolumnspanner">
    <w:name w:val="gt_column_spanner"/>
    <w:basedOn w:val="a0"/>
    <w:rsid w:val="00953DCE"/>
  </w:style>
  <w:style w:type="character" w:styleId="a4">
    <w:name w:val="annotation reference"/>
    <w:basedOn w:val="a0"/>
    <w:uiPriority w:val="99"/>
    <w:semiHidden/>
    <w:unhideWhenUsed/>
    <w:rsid w:val="00BC5BD4"/>
    <w:rPr>
      <w:sz w:val="18"/>
      <w:szCs w:val="18"/>
    </w:rPr>
  </w:style>
  <w:style w:type="paragraph" w:styleId="a5">
    <w:name w:val="annotation text"/>
    <w:basedOn w:val="a"/>
    <w:link w:val="Char"/>
    <w:uiPriority w:val="99"/>
    <w:unhideWhenUsed/>
    <w:rsid w:val="00BC5BD4"/>
    <w:pPr>
      <w:jc w:val="left"/>
    </w:pPr>
  </w:style>
  <w:style w:type="character" w:customStyle="1" w:styleId="Char">
    <w:name w:val="메모 텍스트 Char"/>
    <w:basedOn w:val="a0"/>
    <w:link w:val="a5"/>
    <w:uiPriority w:val="99"/>
    <w:rsid w:val="00BC5BD4"/>
  </w:style>
  <w:style w:type="paragraph" w:styleId="a6">
    <w:name w:val="annotation subject"/>
    <w:basedOn w:val="a5"/>
    <w:next w:val="a5"/>
    <w:link w:val="Char0"/>
    <w:uiPriority w:val="99"/>
    <w:semiHidden/>
    <w:unhideWhenUsed/>
    <w:rsid w:val="00BC5BD4"/>
    <w:rPr>
      <w:b/>
      <w:bCs/>
    </w:rPr>
  </w:style>
  <w:style w:type="character" w:customStyle="1" w:styleId="Char0">
    <w:name w:val="메모 주제 Char"/>
    <w:basedOn w:val="Char"/>
    <w:link w:val="a6"/>
    <w:uiPriority w:val="99"/>
    <w:semiHidden/>
    <w:rsid w:val="00BC5BD4"/>
    <w:rPr>
      <w:b/>
      <w:bCs/>
    </w:rPr>
  </w:style>
  <w:style w:type="paragraph" w:styleId="a7">
    <w:name w:val="Balloon Text"/>
    <w:basedOn w:val="a"/>
    <w:link w:val="Char1"/>
    <w:uiPriority w:val="99"/>
    <w:semiHidden/>
    <w:unhideWhenUsed/>
    <w:rsid w:val="00BC5BD4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7"/>
    <w:uiPriority w:val="99"/>
    <w:semiHidden/>
    <w:rsid w:val="00BC5BD4"/>
    <w:rPr>
      <w:rFonts w:asciiTheme="majorHAnsi" w:eastAsiaTheme="majorEastAsia" w:hAnsiTheme="majorHAnsi" w:cstheme="majorBidi"/>
      <w:sz w:val="18"/>
      <w:szCs w:val="18"/>
    </w:rPr>
  </w:style>
  <w:style w:type="paragraph" w:styleId="a8">
    <w:name w:val="List Paragraph"/>
    <w:basedOn w:val="a"/>
    <w:uiPriority w:val="34"/>
    <w:qFormat/>
    <w:rsid w:val="001C632A"/>
    <w:pPr>
      <w:ind w:leftChars="400" w:left="800"/>
    </w:pPr>
  </w:style>
  <w:style w:type="table" w:styleId="a9">
    <w:name w:val="Table Grid"/>
    <w:basedOn w:val="a1"/>
    <w:uiPriority w:val="39"/>
    <w:rsid w:val="00A940A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a">
    <w:name w:val="header"/>
    <w:basedOn w:val="a"/>
    <w:link w:val="Char2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머리글 Char"/>
    <w:basedOn w:val="a0"/>
    <w:link w:val="aa"/>
    <w:uiPriority w:val="99"/>
    <w:rsid w:val="00EC6C78"/>
  </w:style>
  <w:style w:type="paragraph" w:styleId="ab">
    <w:name w:val="footer"/>
    <w:basedOn w:val="a"/>
    <w:link w:val="Char3"/>
    <w:uiPriority w:val="99"/>
    <w:unhideWhenUsed/>
    <w:rsid w:val="00EC6C78"/>
    <w:pPr>
      <w:tabs>
        <w:tab w:val="center" w:pos="4513"/>
        <w:tab w:val="right" w:pos="9026"/>
      </w:tabs>
      <w:snapToGrid w:val="0"/>
    </w:pPr>
  </w:style>
  <w:style w:type="character" w:customStyle="1" w:styleId="Char3">
    <w:name w:val="바닥글 Char"/>
    <w:basedOn w:val="a0"/>
    <w:link w:val="ab"/>
    <w:uiPriority w:val="99"/>
    <w:rsid w:val="00EC6C78"/>
  </w:style>
  <w:style w:type="table" w:styleId="20">
    <w:name w:val="Plain Table 2"/>
    <w:basedOn w:val="a1"/>
    <w:uiPriority w:val="42"/>
    <w:rsid w:val="00340CDA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customStyle="1" w:styleId="gntyacmbo3b">
    <w:name w:val="gntyacmbo3b"/>
    <w:basedOn w:val="a0"/>
    <w:rsid w:val="00C80FB6"/>
  </w:style>
  <w:style w:type="numbering" w:customStyle="1" w:styleId="10">
    <w:name w:val="목록 없음1"/>
    <w:next w:val="a2"/>
    <w:uiPriority w:val="99"/>
    <w:semiHidden/>
    <w:unhideWhenUsed/>
    <w:rsid w:val="004E0D09"/>
  </w:style>
  <w:style w:type="table" w:customStyle="1" w:styleId="11">
    <w:name w:val="표 구분선1"/>
    <w:basedOn w:val="a1"/>
    <w:next w:val="a9"/>
    <w:uiPriority w:val="39"/>
    <w:rsid w:val="004E0D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Normal (Web)"/>
    <w:basedOn w:val="a"/>
    <w:uiPriority w:val="99"/>
    <w:unhideWhenUsed/>
    <w:rsid w:val="00DA7671"/>
    <w:pPr>
      <w:spacing w:before="100" w:beforeAutospacing="1" w:after="100" w:afterAutospacing="1"/>
      <w:ind w:left="0" w:right="0"/>
      <w:jc w:val="left"/>
    </w:pPr>
    <w:rPr>
      <w:rFonts w:ascii="굴림" w:eastAsia="굴림" w:hAnsi="굴림" w:cs="굴림"/>
      <w:kern w:val="0"/>
      <w:sz w:val="24"/>
      <w:szCs w:val="24"/>
    </w:rPr>
  </w:style>
  <w:style w:type="character" w:styleId="ad">
    <w:name w:val="Hyperlink"/>
    <w:rsid w:val="00DA7671"/>
    <w:rPr>
      <w:color w:val="0000FF"/>
      <w:u w:val="single"/>
    </w:rPr>
  </w:style>
  <w:style w:type="paragraph" w:styleId="ae">
    <w:name w:val="No Spacing"/>
    <w:uiPriority w:val="1"/>
    <w:qFormat/>
    <w:rsid w:val="00DA7671"/>
    <w:pPr>
      <w:widowControl w:val="0"/>
      <w:wordWrap w:val="0"/>
      <w:autoSpaceDE w:val="0"/>
      <w:autoSpaceDN w:val="0"/>
      <w:ind w:left="0" w:right="0"/>
    </w:pPr>
    <w:rPr>
      <w:rFonts w:ascii="맑은 고딕" w:eastAsia="맑은 고딕" w:hAnsi="맑은 고딕" w:cs="Times New Roman"/>
    </w:rPr>
  </w:style>
  <w:style w:type="table" w:customStyle="1" w:styleId="21">
    <w:name w:val="표 구분선2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30">
    <w:name w:val="표 구분선3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40">
    <w:name w:val="표 구분선4"/>
    <w:basedOn w:val="a1"/>
    <w:next w:val="a9"/>
    <w:uiPriority w:val="39"/>
    <w:rsid w:val="00DF4DF1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50">
    <w:name w:val="표 구분선5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60">
    <w:name w:val="표 구분선6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70">
    <w:name w:val="표 구분선7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80">
    <w:name w:val="표 구분선8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90">
    <w:name w:val="표 구분선9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00">
    <w:name w:val="표 구분선10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0">
    <w:name w:val="표 구분선11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">
    <w:name w:val="표 구분선12"/>
    <w:basedOn w:val="a1"/>
    <w:next w:val="a9"/>
    <w:uiPriority w:val="39"/>
    <w:rsid w:val="004B0F40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3">
    <w:name w:val="표 구분선13"/>
    <w:basedOn w:val="a1"/>
    <w:next w:val="a9"/>
    <w:uiPriority w:val="39"/>
    <w:rsid w:val="005B1C09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22">
    <w:name w:val="목록 없음2"/>
    <w:next w:val="a2"/>
    <w:uiPriority w:val="99"/>
    <w:semiHidden/>
    <w:unhideWhenUsed/>
    <w:rsid w:val="00DE0AF6"/>
  </w:style>
  <w:style w:type="table" w:customStyle="1" w:styleId="14">
    <w:name w:val="표 구분선14"/>
    <w:basedOn w:val="a1"/>
    <w:next w:val="a9"/>
    <w:uiPriority w:val="39"/>
    <w:rsid w:val="00DE0AF6"/>
    <w:pPr>
      <w:ind w:left="0" w:right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11">
    <w:name w:val="제목 11"/>
    <w:basedOn w:val="a"/>
    <w:next w:val="a"/>
    <w:uiPriority w:val="9"/>
    <w:qFormat/>
    <w:rsid w:val="00C465FD"/>
    <w:pPr>
      <w:keepNext/>
      <w:keepLines/>
      <w:widowControl w:val="0"/>
      <w:wordWrap w:val="0"/>
      <w:autoSpaceDE w:val="0"/>
      <w:autoSpaceDN w:val="0"/>
      <w:spacing w:before="280" w:after="80"/>
      <w:ind w:left="0" w:right="0"/>
      <w:jc w:val="left"/>
      <w:outlineLvl w:val="0"/>
    </w:pPr>
    <w:rPr>
      <w:rFonts w:ascii="맑은 고딕" w:eastAsia="맑은 고딕" w:hAnsi="맑은 고딕" w:cs="Times New Roman"/>
      <w:color w:val="000000"/>
      <w:sz w:val="32"/>
      <w:szCs w:val="32"/>
      <w14:ligatures w14:val="standardContextual"/>
    </w:rPr>
  </w:style>
  <w:style w:type="paragraph" w:customStyle="1" w:styleId="210">
    <w:name w:val="제목 2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1"/>
    </w:pPr>
    <w:rPr>
      <w:rFonts w:ascii="맑은 고딕" w:eastAsia="맑은 고딕" w:hAnsi="맑은 고딕" w:cs="Times New Roman"/>
      <w:color w:val="000000"/>
      <w:sz w:val="28"/>
      <w:szCs w:val="28"/>
      <w14:ligatures w14:val="standardContextual"/>
    </w:rPr>
  </w:style>
  <w:style w:type="paragraph" w:customStyle="1" w:styleId="31">
    <w:name w:val="제목 3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160" w:after="80"/>
      <w:ind w:left="0" w:right="0"/>
      <w:jc w:val="left"/>
      <w:outlineLvl w:val="2"/>
    </w:pPr>
    <w:rPr>
      <w:rFonts w:ascii="맑은 고딕" w:eastAsia="맑은 고딕" w:hAnsi="맑은 고딕" w:cs="Times New Roman"/>
      <w:color w:val="000000"/>
      <w:sz w:val="24"/>
      <w:szCs w:val="24"/>
      <w14:ligatures w14:val="standardContextual"/>
    </w:rPr>
  </w:style>
  <w:style w:type="paragraph" w:customStyle="1" w:styleId="41">
    <w:name w:val="제목 4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="0" w:right="0"/>
      <w:jc w:val="left"/>
      <w:outlineLvl w:val="3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51">
    <w:name w:val="제목 5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100" w:left="100" w:right="0"/>
      <w:jc w:val="left"/>
      <w:outlineLvl w:val="4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61">
    <w:name w:val="제목 6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200" w:left="200" w:right="0"/>
      <w:jc w:val="left"/>
      <w:outlineLvl w:val="5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71">
    <w:name w:val="제목 7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300" w:left="300" w:right="0"/>
      <w:jc w:val="left"/>
      <w:outlineLvl w:val="6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81">
    <w:name w:val="제목 8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400" w:left="400" w:right="0"/>
      <w:jc w:val="left"/>
      <w:outlineLvl w:val="7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paragraph" w:customStyle="1" w:styleId="91">
    <w:name w:val="제목 91"/>
    <w:basedOn w:val="a"/>
    <w:next w:val="a"/>
    <w:uiPriority w:val="9"/>
    <w:semiHidden/>
    <w:unhideWhenUsed/>
    <w:qFormat/>
    <w:rsid w:val="00C465FD"/>
    <w:pPr>
      <w:keepNext/>
      <w:keepLines/>
      <w:widowControl w:val="0"/>
      <w:wordWrap w:val="0"/>
      <w:autoSpaceDE w:val="0"/>
      <w:autoSpaceDN w:val="0"/>
      <w:spacing w:before="80" w:after="40"/>
      <w:ind w:leftChars="500" w:left="500" w:right="0"/>
      <w:jc w:val="left"/>
      <w:outlineLvl w:val="8"/>
    </w:pPr>
    <w:rPr>
      <w:rFonts w:ascii="맑은 고딕" w:eastAsia="맑은 고딕" w:hAnsi="맑은 고딕" w:cs="Times New Roman"/>
      <w:color w:val="000000"/>
      <w:sz w:val="22"/>
      <w:szCs w:val="24"/>
      <w14:ligatures w14:val="standardContextual"/>
    </w:rPr>
  </w:style>
  <w:style w:type="numbering" w:customStyle="1" w:styleId="32">
    <w:name w:val="목록 없음3"/>
    <w:next w:val="a2"/>
    <w:uiPriority w:val="99"/>
    <w:semiHidden/>
    <w:unhideWhenUsed/>
    <w:rsid w:val="00C465FD"/>
  </w:style>
  <w:style w:type="character" w:customStyle="1" w:styleId="1Char">
    <w:name w:val="제목 1 Char"/>
    <w:basedOn w:val="a0"/>
    <w:link w:val="1"/>
    <w:uiPriority w:val="9"/>
    <w:rsid w:val="00C465FD"/>
    <w:rPr>
      <w:rFonts w:ascii="맑은 고딕" w:eastAsia="맑은 고딕" w:hAnsi="맑은 고딕" w:cs="Times New Roman"/>
      <w:color w:val="000000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C465FD"/>
    <w:rPr>
      <w:rFonts w:ascii="맑은 고딕" w:eastAsia="맑은 고딕" w:hAnsi="맑은 고딕" w:cs="Times New Roman"/>
      <w:color w:val="000000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C465FD"/>
    <w:rPr>
      <w:rFonts w:ascii="맑은 고딕" w:eastAsia="맑은 고딕" w:hAnsi="맑은 고딕" w:cs="Times New Roman"/>
      <w:color w:val="000000"/>
      <w:sz w:val="24"/>
    </w:rPr>
  </w:style>
  <w:style w:type="character" w:customStyle="1" w:styleId="4Char">
    <w:name w:val="제목 4 Char"/>
    <w:basedOn w:val="a0"/>
    <w:link w:val="4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5Char">
    <w:name w:val="제목 5 Char"/>
    <w:basedOn w:val="a0"/>
    <w:link w:val="5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6Char">
    <w:name w:val="제목 6 Char"/>
    <w:basedOn w:val="a0"/>
    <w:link w:val="6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7Char">
    <w:name w:val="제목 7 Char"/>
    <w:basedOn w:val="a0"/>
    <w:link w:val="7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8Char">
    <w:name w:val="제목 8 Char"/>
    <w:basedOn w:val="a0"/>
    <w:link w:val="8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character" w:customStyle="1" w:styleId="9Char">
    <w:name w:val="제목 9 Char"/>
    <w:basedOn w:val="a0"/>
    <w:link w:val="9"/>
    <w:uiPriority w:val="9"/>
    <w:semiHidden/>
    <w:rsid w:val="00C465FD"/>
    <w:rPr>
      <w:rFonts w:ascii="맑은 고딕" w:eastAsia="맑은 고딕" w:hAnsi="맑은 고딕" w:cs="Times New Roman"/>
      <w:color w:val="000000"/>
    </w:rPr>
  </w:style>
  <w:style w:type="paragraph" w:customStyle="1" w:styleId="15">
    <w:name w:val="제목1"/>
    <w:basedOn w:val="a"/>
    <w:next w:val="a"/>
    <w:uiPriority w:val="10"/>
    <w:qFormat/>
    <w:rsid w:val="00C465FD"/>
    <w:pPr>
      <w:widowControl w:val="0"/>
      <w:wordWrap w:val="0"/>
      <w:autoSpaceDE w:val="0"/>
      <w:autoSpaceDN w:val="0"/>
      <w:spacing w:after="80"/>
      <w:ind w:left="0" w:right="0"/>
      <w:contextualSpacing/>
      <w:jc w:val="center"/>
    </w:pPr>
    <w:rPr>
      <w:rFonts w:ascii="맑은 고딕" w:eastAsia="맑은 고딕" w:hAnsi="맑은 고딕" w:cs="Times New Roman"/>
      <w:spacing w:val="-10"/>
      <w:kern w:val="28"/>
      <w:sz w:val="56"/>
      <w:szCs w:val="56"/>
      <w14:ligatures w14:val="standardContextual"/>
    </w:rPr>
  </w:style>
  <w:style w:type="character" w:customStyle="1" w:styleId="Char4">
    <w:name w:val="제목 Char"/>
    <w:basedOn w:val="a0"/>
    <w:link w:val="af"/>
    <w:uiPriority w:val="10"/>
    <w:rsid w:val="00C465FD"/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paragraph" w:customStyle="1" w:styleId="16">
    <w:name w:val="부제1"/>
    <w:basedOn w:val="a"/>
    <w:next w:val="a"/>
    <w:uiPriority w:val="11"/>
    <w:qFormat/>
    <w:rsid w:val="00C465FD"/>
    <w:pPr>
      <w:widowControl w:val="0"/>
      <w:numPr>
        <w:ilvl w:val="1"/>
      </w:numPr>
      <w:wordWrap w:val="0"/>
      <w:autoSpaceDE w:val="0"/>
      <w:autoSpaceDN w:val="0"/>
      <w:spacing w:after="160"/>
      <w:ind w:left="147" w:right="0"/>
      <w:jc w:val="center"/>
    </w:pPr>
    <w:rPr>
      <w:rFonts w:ascii="맑은 고딕" w:eastAsia="맑은 고딕" w:hAnsi="맑은 고딕" w:cs="Times New Roman"/>
      <w:color w:val="595959"/>
      <w:spacing w:val="15"/>
      <w:sz w:val="28"/>
      <w:szCs w:val="28"/>
      <w14:ligatures w14:val="standardContextual"/>
    </w:rPr>
  </w:style>
  <w:style w:type="character" w:customStyle="1" w:styleId="Char5">
    <w:name w:val="부제 Char"/>
    <w:basedOn w:val="a0"/>
    <w:link w:val="af0"/>
    <w:uiPriority w:val="11"/>
    <w:rsid w:val="00C465FD"/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paragraph" w:customStyle="1" w:styleId="17">
    <w:name w:val="인용1"/>
    <w:basedOn w:val="a"/>
    <w:next w:val="a"/>
    <w:uiPriority w:val="29"/>
    <w:qFormat/>
    <w:rsid w:val="00C465FD"/>
    <w:pPr>
      <w:widowControl w:val="0"/>
      <w:wordWrap w:val="0"/>
      <w:autoSpaceDE w:val="0"/>
      <w:autoSpaceDN w:val="0"/>
      <w:spacing w:before="160" w:after="160"/>
      <w:ind w:left="0" w:right="0"/>
      <w:jc w:val="center"/>
    </w:pPr>
    <w:rPr>
      <w:rFonts w:ascii="맑은 고딕"/>
      <w:i/>
      <w:iCs/>
      <w:color w:val="404040"/>
      <w:sz w:val="22"/>
      <w:szCs w:val="24"/>
      <w14:ligatures w14:val="standardContextual"/>
    </w:rPr>
  </w:style>
  <w:style w:type="character" w:customStyle="1" w:styleId="Char6">
    <w:name w:val="인용 Char"/>
    <w:basedOn w:val="a0"/>
    <w:link w:val="af1"/>
    <w:uiPriority w:val="29"/>
    <w:rsid w:val="00C465FD"/>
    <w:rPr>
      <w:i/>
      <w:iCs/>
      <w:color w:val="404040"/>
    </w:rPr>
  </w:style>
  <w:style w:type="character" w:customStyle="1" w:styleId="18">
    <w:name w:val="강한 강조1"/>
    <w:basedOn w:val="a0"/>
    <w:uiPriority w:val="21"/>
    <w:qFormat/>
    <w:rsid w:val="00C465FD"/>
    <w:rPr>
      <w:i/>
      <w:iCs/>
      <w:color w:val="2E74B5"/>
    </w:rPr>
  </w:style>
  <w:style w:type="paragraph" w:customStyle="1" w:styleId="19">
    <w:name w:val="강한 인용1"/>
    <w:basedOn w:val="a"/>
    <w:next w:val="a"/>
    <w:uiPriority w:val="30"/>
    <w:qFormat/>
    <w:rsid w:val="00C465FD"/>
    <w:pPr>
      <w:widowControl w:val="0"/>
      <w:pBdr>
        <w:top w:val="single" w:sz="4" w:space="10" w:color="2E74B5"/>
        <w:bottom w:val="single" w:sz="4" w:space="10" w:color="2E74B5"/>
      </w:pBdr>
      <w:wordWrap w:val="0"/>
      <w:autoSpaceDE w:val="0"/>
      <w:autoSpaceDN w:val="0"/>
      <w:spacing w:before="360" w:after="360"/>
      <w:ind w:left="864" w:right="864"/>
      <w:jc w:val="center"/>
    </w:pPr>
    <w:rPr>
      <w:rFonts w:ascii="맑은 고딕"/>
      <w:i/>
      <w:iCs/>
      <w:color w:val="2E74B5"/>
      <w:sz w:val="22"/>
      <w:szCs w:val="24"/>
      <w14:ligatures w14:val="standardContextual"/>
    </w:rPr>
  </w:style>
  <w:style w:type="character" w:customStyle="1" w:styleId="Char7">
    <w:name w:val="강한 인용 Char"/>
    <w:basedOn w:val="a0"/>
    <w:link w:val="af2"/>
    <w:uiPriority w:val="30"/>
    <w:rsid w:val="00C465FD"/>
    <w:rPr>
      <w:i/>
      <w:iCs/>
      <w:color w:val="2E74B5"/>
    </w:rPr>
  </w:style>
  <w:style w:type="character" w:customStyle="1" w:styleId="1a">
    <w:name w:val="강한 참조1"/>
    <w:basedOn w:val="a0"/>
    <w:uiPriority w:val="32"/>
    <w:qFormat/>
    <w:rsid w:val="00C465FD"/>
    <w:rPr>
      <w:b/>
      <w:bCs/>
      <w:smallCaps/>
      <w:color w:val="2E74B5"/>
      <w:spacing w:val="5"/>
    </w:rPr>
  </w:style>
  <w:style w:type="table" w:customStyle="1" w:styleId="150">
    <w:name w:val="표 구분선15"/>
    <w:basedOn w:val="a1"/>
    <w:next w:val="a9"/>
    <w:uiPriority w:val="39"/>
    <w:rsid w:val="00C465FD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1">
    <w:name w:val="제목 1 Char1"/>
    <w:basedOn w:val="a0"/>
    <w:uiPriority w:val="9"/>
    <w:rsid w:val="00C465FD"/>
    <w:rPr>
      <w:rFonts w:asciiTheme="majorHAnsi" w:eastAsiaTheme="majorEastAsia" w:hAnsiTheme="majorHAnsi" w:cstheme="majorBidi"/>
      <w:sz w:val="28"/>
      <w:szCs w:val="28"/>
    </w:rPr>
  </w:style>
  <w:style w:type="character" w:customStyle="1" w:styleId="2Char1">
    <w:name w:val="제목 2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3Char1">
    <w:name w:val="제목 3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4Char1">
    <w:name w:val="제목 4 Char1"/>
    <w:basedOn w:val="a0"/>
    <w:uiPriority w:val="9"/>
    <w:semiHidden/>
    <w:rsid w:val="00C465FD"/>
    <w:rPr>
      <w:b/>
      <w:bCs/>
    </w:rPr>
  </w:style>
  <w:style w:type="character" w:customStyle="1" w:styleId="5Char1">
    <w:name w:val="제목 5 Char1"/>
    <w:basedOn w:val="a0"/>
    <w:uiPriority w:val="9"/>
    <w:semiHidden/>
    <w:rsid w:val="00C465FD"/>
    <w:rPr>
      <w:rFonts w:asciiTheme="majorHAnsi" w:eastAsiaTheme="majorEastAsia" w:hAnsiTheme="majorHAnsi" w:cstheme="majorBidi"/>
    </w:rPr>
  </w:style>
  <w:style w:type="character" w:customStyle="1" w:styleId="6Char1">
    <w:name w:val="제목 6 Char1"/>
    <w:basedOn w:val="a0"/>
    <w:uiPriority w:val="9"/>
    <w:semiHidden/>
    <w:rsid w:val="00C465FD"/>
    <w:rPr>
      <w:b/>
      <w:bCs/>
    </w:rPr>
  </w:style>
  <w:style w:type="character" w:customStyle="1" w:styleId="7Char1">
    <w:name w:val="제목 7 Char1"/>
    <w:basedOn w:val="a0"/>
    <w:uiPriority w:val="9"/>
    <w:semiHidden/>
    <w:rsid w:val="00C465FD"/>
  </w:style>
  <w:style w:type="character" w:customStyle="1" w:styleId="8Char1">
    <w:name w:val="제목 8 Char1"/>
    <w:basedOn w:val="a0"/>
    <w:uiPriority w:val="9"/>
    <w:semiHidden/>
    <w:rsid w:val="00C465FD"/>
  </w:style>
  <w:style w:type="character" w:customStyle="1" w:styleId="9Char1">
    <w:name w:val="제목 9 Char1"/>
    <w:basedOn w:val="a0"/>
    <w:uiPriority w:val="9"/>
    <w:semiHidden/>
    <w:rsid w:val="00C465FD"/>
  </w:style>
  <w:style w:type="paragraph" w:styleId="af">
    <w:name w:val="Title"/>
    <w:basedOn w:val="a"/>
    <w:next w:val="a"/>
    <w:link w:val="Char4"/>
    <w:uiPriority w:val="10"/>
    <w:qFormat/>
    <w:rsid w:val="00C465FD"/>
    <w:pPr>
      <w:spacing w:before="240" w:after="120"/>
      <w:jc w:val="center"/>
      <w:outlineLvl w:val="0"/>
    </w:pPr>
    <w:rPr>
      <w:rFonts w:ascii="맑은 고딕" w:eastAsia="맑은 고딕" w:hAnsi="맑은 고딕" w:cs="Times New Roman"/>
      <w:spacing w:val="-10"/>
      <w:kern w:val="28"/>
      <w:sz w:val="56"/>
      <w:szCs w:val="56"/>
    </w:rPr>
  </w:style>
  <w:style w:type="character" w:customStyle="1" w:styleId="Char10">
    <w:name w:val="제목 Char1"/>
    <w:basedOn w:val="a0"/>
    <w:uiPriority w:val="10"/>
    <w:rsid w:val="00C465F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f0">
    <w:name w:val="Subtitle"/>
    <w:basedOn w:val="a"/>
    <w:next w:val="a"/>
    <w:link w:val="Char5"/>
    <w:uiPriority w:val="11"/>
    <w:qFormat/>
    <w:rsid w:val="00C465FD"/>
    <w:pPr>
      <w:spacing w:after="60"/>
      <w:jc w:val="center"/>
      <w:outlineLvl w:val="1"/>
    </w:pPr>
    <w:rPr>
      <w:rFonts w:ascii="맑은 고딕" w:eastAsia="맑은 고딕" w:hAnsi="맑은 고딕" w:cs="Times New Roman"/>
      <w:color w:val="595959"/>
      <w:spacing w:val="15"/>
      <w:sz w:val="28"/>
      <w:szCs w:val="28"/>
    </w:rPr>
  </w:style>
  <w:style w:type="character" w:customStyle="1" w:styleId="Char11">
    <w:name w:val="부제 Char1"/>
    <w:basedOn w:val="a0"/>
    <w:uiPriority w:val="11"/>
    <w:rsid w:val="00C465FD"/>
    <w:rPr>
      <w:sz w:val="24"/>
      <w:szCs w:val="24"/>
    </w:rPr>
  </w:style>
  <w:style w:type="paragraph" w:styleId="af1">
    <w:name w:val="Quote"/>
    <w:basedOn w:val="a"/>
    <w:next w:val="a"/>
    <w:link w:val="Char6"/>
    <w:uiPriority w:val="29"/>
    <w:qFormat/>
    <w:rsid w:val="00C465FD"/>
    <w:pPr>
      <w:spacing w:before="200" w:after="160"/>
      <w:ind w:left="864" w:right="864"/>
      <w:jc w:val="center"/>
    </w:pPr>
    <w:rPr>
      <w:i/>
      <w:iCs/>
      <w:color w:val="404040"/>
    </w:rPr>
  </w:style>
  <w:style w:type="character" w:customStyle="1" w:styleId="Char12">
    <w:name w:val="인용 Char1"/>
    <w:basedOn w:val="a0"/>
    <w:uiPriority w:val="29"/>
    <w:rsid w:val="00C465FD"/>
    <w:rPr>
      <w:i/>
      <w:iCs/>
      <w:color w:val="404040" w:themeColor="text1" w:themeTint="BF"/>
    </w:rPr>
  </w:style>
  <w:style w:type="character" w:styleId="af3">
    <w:name w:val="Intense Emphasis"/>
    <w:basedOn w:val="a0"/>
    <w:uiPriority w:val="21"/>
    <w:qFormat/>
    <w:rsid w:val="00C465FD"/>
    <w:rPr>
      <w:i/>
      <w:iCs/>
      <w:color w:val="4472C4" w:themeColor="accent1"/>
    </w:rPr>
  </w:style>
  <w:style w:type="paragraph" w:styleId="af2">
    <w:name w:val="Intense Quote"/>
    <w:basedOn w:val="a"/>
    <w:next w:val="a"/>
    <w:link w:val="Char7"/>
    <w:uiPriority w:val="30"/>
    <w:qFormat/>
    <w:rsid w:val="00C465FD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2E74B5"/>
    </w:rPr>
  </w:style>
  <w:style w:type="character" w:customStyle="1" w:styleId="Char13">
    <w:name w:val="강한 인용 Char1"/>
    <w:basedOn w:val="a0"/>
    <w:uiPriority w:val="30"/>
    <w:rsid w:val="00C465FD"/>
    <w:rPr>
      <w:i/>
      <w:iCs/>
      <w:color w:val="4472C4" w:themeColor="accent1"/>
    </w:rPr>
  </w:style>
  <w:style w:type="character" w:styleId="af4">
    <w:name w:val="Intense Reference"/>
    <w:basedOn w:val="a0"/>
    <w:uiPriority w:val="32"/>
    <w:qFormat/>
    <w:rsid w:val="00C465FD"/>
    <w:rPr>
      <w:b/>
      <w:bCs/>
      <w:smallCaps/>
      <w:color w:val="4472C4" w:themeColor="accent1"/>
      <w:spacing w:val="5"/>
    </w:rPr>
  </w:style>
  <w:style w:type="paragraph" w:styleId="af5">
    <w:name w:val="Revision"/>
    <w:hidden/>
    <w:uiPriority w:val="99"/>
    <w:semiHidden/>
    <w:rsid w:val="005D6F00"/>
    <w:pPr>
      <w:ind w:left="0" w:right="0"/>
      <w:jc w:val="left"/>
    </w:pPr>
  </w:style>
  <w:style w:type="table" w:customStyle="1" w:styleId="160">
    <w:name w:val="표 구분선16"/>
    <w:basedOn w:val="a1"/>
    <w:next w:val="a9"/>
    <w:uiPriority w:val="39"/>
    <w:rsid w:val="0027340E"/>
    <w:pPr>
      <w:ind w:left="0" w:right="0"/>
      <w:jc w:val="left"/>
    </w:pPr>
    <w:rPr>
      <w:rFonts w:ascii="맑은 고딕"/>
      <w:sz w:val="22"/>
      <w:szCs w:val="24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0647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384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755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960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6225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3203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393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8479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246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53606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6287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02454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3728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557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44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477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524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6430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3478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87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97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389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4121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44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738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817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94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20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654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453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991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1124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291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21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406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640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36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652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971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92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190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846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338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030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1071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1370901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20651391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843550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4388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163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403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6213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305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853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562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299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769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859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BF4EFE5-6716-488D-956A-1DD6B9470C3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7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eungmo Yang</dc:creator>
  <cp:keywords/>
  <dc:description/>
  <cp:lastModifiedBy>Keungmo Yang</cp:lastModifiedBy>
  <cp:revision>2</cp:revision>
  <dcterms:created xsi:type="dcterms:W3CDTF">2025-12-01T01:04:00Z</dcterms:created>
  <dcterms:modified xsi:type="dcterms:W3CDTF">2025-12-01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name="Fasoo_Trace_ID" pid="5">
    <vt:lpwstr>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</vt:lpwstr>
  </property>
  <property fmtid="{D5CDD505-2E9C-101B-9397-08002B2CF9AE}" name="FDRClass" pid="6">
    <vt:lpwstr>0</vt:lpwstr>
  </property>
  <property fmtid="{D5CDD505-2E9C-101B-9397-08002B2CF9AE}" name="FDRSet" pid="7">
    <vt:lpwstr>manual</vt:lpwstr>
  </property>
</Properties>
</file>